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1D4B7" w14:textId="77777777" w:rsidR="00AA3C98" w:rsidRDefault="00AA3C98"/>
    <w:p w14:paraId="64EAFBB8" w14:textId="77777777" w:rsidR="00AA3C98" w:rsidRPr="00AA3C98" w:rsidRDefault="00AA3C98" w:rsidP="00AA3C9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before="300" w:after="96" w:line="45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30"/>
          <w:szCs w:val="30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000000"/>
          <w:kern w:val="36"/>
          <w:sz w:val="30"/>
          <w:szCs w:val="30"/>
          <w14:ligatures w14:val="none"/>
        </w:rPr>
        <w:t>General information</w:t>
      </w:r>
    </w:p>
    <w:p w14:paraId="25C7A547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Title</w:t>
      </w:r>
    </w:p>
    <w:p w14:paraId="771C49B0" w14:textId="77777777" w:rsidR="00AA3C98" w:rsidRPr="00AA3C98" w:rsidRDefault="00AA3C98" w:rsidP="00AA3C9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18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  <w:t>Title of paper / abstract / report that data are extracted from</w:t>
      </w:r>
    </w:p>
    <w:p w14:paraId="1343EE49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Date of publication</w:t>
      </w:r>
    </w:p>
    <w:p w14:paraId="3019180C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Lead author name</w:t>
      </w:r>
    </w:p>
    <w:p w14:paraId="4DBC60AC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Country in which the study conducted</w:t>
      </w:r>
    </w:p>
    <w:p w14:paraId="4ED577EE" w14:textId="77777777" w:rsidR="00AA3C98" w:rsidRPr="00AA3C98" w:rsidRDefault="00AA3C98" w:rsidP="00AA3C98">
      <w:pPr>
        <w:numPr>
          <w:ilvl w:val="0"/>
          <w:numId w:val="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Canada</w:t>
      </w:r>
    </w:p>
    <w:p w14:paraId="6E66D04E" w14:textId="77777777" w:rsidR="00AA3C98" w:rsidRPr="00AA3C98" w:rsidRDefault="00AA3C98" w:rsidP="00AA3C98">
      <w:pPr>
        <w:numPr>
          <w:ilvl w:val="0"/>
          <w:numId w:val="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United States</w:t>
      </w:r>
    </w:p>
    <w:p w14:paraId="79524149" w14:textId="77777777" w:rsidR="00AA3C98" w:rsidRPr="00AA3C98" w:rsidRDefault="00AA3C98" w:rsidP="00AA3C98">
      <w:pPr>
        <w:numPr>
          <w:ilvl w:val="0"/>
          <w:numId w:val="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New Zealand</w:t>
      </w:r>
    </w:p>
    <w:p w14:paraId="639F7E96" w14:textId="77777777" w:rsidR="00AA3C98" w:rsidRPr="00AA3C98" w:rsidRDefault="00AA3C98" w:rsidP="00AA3C98">
      <w:pPr>
        <w:numPr>
          <w:ilvl w:val="0"/>
          <w:numId w:val="1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Australia</w:t>
      </w:r>
    </w:p>
    <w:p w14:paraId="78C81E13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Name of Indigenous group(s) (</w:t>
      </w:r>
      <w:proofErr w:type="spellStart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ie</w:t>
      </w:r>
      <w:proofErr w:type="spellEnd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. Haudenosaunee)</w:t>
      </w:r>
    </w:p>
    <w:p w14:paraId="3036BA16" w14:textId="77777777" w:rsidR="00AA3C98" w:rsidRPr="00AA3C98" w:rsidRDefault="00AA3C98" w:rsidP="00AA3C9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18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  <w:t>indicate urban community if applicable and if they do not describe groups</w:t>
      </w:r>
    </w:p>
    <w:p w14:paraId="3E8DA925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Name of Indigenous community (</w:t>
      </w:r>
      <w:proofErr w:type="spellStart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ie</w:t>
      </w:r>
      <w:proofErr w:type="spellEnd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. Sandy Lake)</w:t>
      </w:r>
    </w:p>
    <w:p w14:paraId="5B9ED166" w14:textId="77777777" w:rsidR="00AA3C98" w:rsidRPr="00AA3C98" w:rsidRDefault="00AA3C98" w:rsidP="00AA3C9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18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  <w:t>if an urban community, name the city or organization</w:t>
      </w:r>
    </w:p>
    <w:p w14:paraId="76D4118A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Notes</w:t>
      </w:r>
    </w:p>
    <w:p w14:paraId="40B1D305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Field of Research (</w:t>
      </w:r>
      <w:proofErr w:type="spellStart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ie</w:t>
      </w:r>
      <w:proofErr w:type="spellEnd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. Nutrition, Anthropology, Nursing)</w:t>
      </w:r>
    </w:p>
    <w:p w14:paraId="00F93246" w14:textId="77777777" w:rsidR="00AA3C98" w:rsidRPr="00AA3C98" w:rsidRDefault="00AA3C98" w:rsidP="00AA3C9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before="300" w:after="96" w:line="45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30"/>
          <w:szCs w:val="30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000000"/>
          <w:kern w:val="36"/>
          <w:sz w:val="30"/>
          <w:szCs w:val="30"/>
          <w14:ligatures w14:val="none"/>
        </w:rPr>
        <w:t>Characteristics of included studies</w:t>
      </w:r>
    </w:p>
    <w:p w14:paraId="730A5788" w14:textId="77777777" w:rsidR="00AA3C98" w:rsidRPr="00AA3C98" w:rsidRDefault="00AA3C98" w:rsidP="00AA3C9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before="300" w:after="150" w:line="300" w:lineRule="atLeast"/>
        <w:outlineLvl w:val="1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>Methods</w:t>
      </w:r>
    </w:p>
    <w:p w14:paraId="6ECCEDC5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Aim of study</w:t>
      </w:r>
    </w:p>
    <w:p w14:paraId="46CAA390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Study design</w:t>
      </w:r>
    </w:p>
    <w:p w14:paraId="66F1B509" w14:textId="77777777" w:rsidR="00AA3C98" w:rsidRPr="00AA3C98" w:rsidRDefault="00AA3C98" w:rsidP="00AA3C98">
      <w:pPr>
        <w:numPr>
          <w:ilvl w:val="0"/>
          <w:numId w:val="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Qualitative Research</w:t>
      </w:r>
    </w:p>
    <w:p w14:paraId="61BAFF6C" w14:textId="77777777" w:rsidR="00AA3C98" w:rsidRPr="00AA3C98" w:rsidRDefault="00AA3C98" w:rsidP="00AA3C98">
      <w:pPr>
        <w:numPr>
          <w:ilvl w:val="0"/>
          <w:numId w:val="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Mixed Methods</w:t>
      </w:r>
    </w:p>
    <w:p w14:paraId="5DE5B450" w14:textId="77777777" w:rsidR="00AA3C98" w:rsidRPr="00AA3C98" w:rsidRDefault="00AA3C98" w:rsidP="00AA3C98">
      <w:pPr>
        <w:numPr>
          <w:ilvl w:val="0"/>
          <w:numId w:val="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Survey Data</w:t>
      </w:r>
    </w:p>
    <w:p w14:paraId="50435859" w14:textId="77777777" w:rsidR="00AA3C98" w:rsidRPr="00AA3C98" w:rsidRDefault="00AA3C98" w:rsidP="00AA3C98">
      <w:pPr>
        <w:numPr>
          <w:ilvl w:val="0"/>
          <w:numId w:val="2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Other</w:t>
      </w:r>
    </w:p>
    <w:p w14:paraId="42A12EC4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Year(s) of research</w:t>
      </w:r>
    </w:p>
    <w:p w14:paraId="3C8BE647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Study funding sources</w:t>
      </w:r>
    </w:p>
    <w:p w14:paraId="5E0DF9CC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Method of recruitment of participants</w:t>
      </w:r>
    </w:p>
    <w:p w14:paraId="5934F64D" w14:textId="77777777" w:rsidR="00AA3C98" w:rsidRPr="00AA3C98" w:rsidRDefault="00AA3C98" w:rsidP="00AA3C98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Phone</w:t>
      </w:r>
    </w:p>
    <w:p w14:paraId="5FD9D717" w14:textId="77777777" w:rsidR="00AA3C98" w:rsidRPr="00AA3C98" w:rsidRDefault="00AA3C98" w:rsidP="00AA3C98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Mail</w:t>
      </w:r>
    </w:p>
    <w:p w14:paraId="431D7582" w14:textId="77777777" w:rsidR="00AA3C98" w:rsidRPr="00AA3C98" w:rsidRDefault="00AA3C98" w:rsidP="00AA3C98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Clinic patients</w:t>
      </w:r>
    </w:p>
    <w:p w14:paraId="5C31C222" w14:textId="77777777" w:rsidR="00AA3C98" w:rsidRPr="00AA3C98" w:rsidRDefault="00AA3C98" w:rsidP="00AA3C98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Voluntary</w:t>
      </w:r>
    </w:p>
    <w:p w14:paraId="7BF17E3F" w14:textId="77777777" w:rsidR="00AA3C98" w:rsidRPr="00AA3C98" w:rsidRDefault="00AA3C98" w:rsidP="00AA3C98">
      <w:pPr>
        <w:numPr>
          <w:ilvl w:val="0"/>
          <w:numId w:val="3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Other</w:t>
      </w:r>
    </w:p>
    <w:p w14:paraId="7A85264D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Total number of participants</w:t>
      </w:r>
    </w:p>
    <w:p w14:paraId="611B5C12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Positionality of researchers</w:t>
      </w:r>
    </w:p>
    <w:p w14:paraId="71A8015E" w14:textId="77777777" w:rsidR="00AA3C98" w:rsidRPr="00AA3C98" w:rsidRDefault="00AA3C98" w:rsidP="00AA3C98">
      <w:pPr>
        <w:numPr>
          <w:ilvl w:val="0"/>
          <w:numId w:val="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Indigenous</w:t>
      </w:r>
    </w:p>
    <w:p w14:paraId="55496364" w14:textId="77777777" w:rsidR="00AA3C98" w:rsidRPr="00AA3C98" w:rsidRDefault="00AA3C98" w:rsidP="00AA3C98">
      <w:pPr>
        <w:numPr>
          <w:ilvl w:val="0"/>
          <w:numId w:val="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non-Indigenous</w:t>
      </w:r>
    </w:p>
    <w:p w14:paraId="7B76D10F" w14:textId="77777777" w:rsidR="00AA3C98" w:rsidRPr="00AA3C98" w:rsidRDefault="00AA3C98" w:rsidP="00AA3C98">
      <w:pPr>
        <w:numPr>
          <w:ilvl w:val="0"/>
          <w:numId w:val="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both Indigenous and non-Indigenous</w:t>
      </w:r>
    </w:p>
    <w:p w14:paraId="183F3592" w14:textId="77777777" w:rsidR="00AA3C98" w:rsidRPr="00AA3C98" w:rsidRDefault="00AA3C98" w:rsidP="00AA3C98">
      <w:pPr>
        <w:numPr>
          <w:ilvl w:val="0"/>
          <w:numId w:val="4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lastRenderedPageBreak/>
        <w:t>Did not describe</w:t>
      </w:r>
    </w:p>
    <w:p w14:paraId="4BF6E519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Elaborate on positionality of researchers and/or participants (if applicable)</w:t>
      </w:r>
    </w:p>
    <w:p w14:paraId="59BFDFB9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Who participated?</w:t>
      </w:r>
    </w:p>
    <w:p w14:paraId="30F6AEC6" w14:textId="77777777" w:rsidR="00AA3C98" w:rsidRPr="00AA3C98" w:rsidRDefault="00AA3C98" w:rsidP="00AA3C98">
      <w:pPr>
        <w:numPr>
          <w:ilvl w:val="0"/>
          <w:numId w:val="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Mothers</w:t>
      </w:r>
    </w:p>
    <w:p w14:paraId="029BB15C" w14:textId="77777777" w:rsidR="00AA3C98" w:rsidRPr="00AA3C98" w:rsidRDefault="00AA3C98" w:rsidP="00AA3C98">
      <w:pPr>
        <w:numPr>
          <w:ilvl w:val="0"/>
          <w:numId w:val="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Fathers</w:t>
      </w:r>
    </w:p>
    <w:p w14:paraId="29EFB837" w14:textId="77777777" w:rsidR="00AA3C98" w:rsidRPr="00AA3C98" w:rsidRDefault="00AA3C98" w:rsidP="00AA3C98">
      <w:pPr>
        <w:numPr>
          <w:ilvl w:val="0"/>
          <w:numId w:val="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Grandparents</w:t>
      </w:r>
    </w:p>
    <w:p w14:paraId="6C7AECBF" w14:textId="77777777" w:rsidR="00AA3C98" w:rsidRPr="00AA3C98" w:rsidRDefault="00AA3C98" w:rsidP="00AA3C98">
      <w:pPr>
        <w:numPr>
          <w:ilvl w:val="0"/>
          <w:numId w:val="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Health workers</w:t>
      </w:r>
    </w:p>
    <w:p w14:paraId="42D95944" w14:textId="77777777" w:rsidR="00AA3C98" w:rsidRPr="00AA3C98" w:rsidRDefault="00AA3C98" w:rsidP="00AA3C98">
      <w:pPr>
        <w:numPr>
          <w:ilvl w:val="0"/>
          <w:numId w:val="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proofErr w:type="gramStart"/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All of</w:t>
      </w:r>
      <w:proofErr w:type="gramEnd"/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 xml:space="preserve"> the above</w:t>
      </w:r>
    </w:p>
    <w:p w14:paraId="2742658A" w14:textId="77777777" w:rsidR="00AA3C98" w:rsidRPr="00AA3C98" w:rsidRDefault="00AA3C98" w:rsidP="00AA3C98">
      <w:pPr>
        <w:numPr>
          <w:ilvl w:val="0"/>
          <w:numId w:val="5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Other</w:t>
      </w:r>
    </w:p>
    <w:p w14:paraId="393E1ED3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Method for data collection</w:t>
      </w:r>
    </w:p>
    <w:p w14:paraId="1F314744" w14:textId="77777777" w:rsidR="00AA3C98" w:rsidRPr="00AA3C98" w:rsidRDefault="00AA3C98" w:rsidP="00AA3C98">
      <w:pPr>
        <w:numPr>
          <w:ilvl w:val="0"/>
          <w:numId w:val="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Interviews</w:t>
      </w:r>
    </w:p>
    <w:p w14:paraId="4087C189" w14:textId="77777777" w:rsidR="00AA3C98" w:rsidRPr="00AA3C98" w:rsidRDefault="00AA3C98" w:rsidP="00AA3C98">
      <w:pPr>
        <w:numPr>
          <w:ilvl w:val="0"/>
          <w:numId w:val="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Sharing or talking circles</w:t>
      </w:r>
    </w:p>
    <w:p w14:paraId="331889B3" w14:textId="77777777" w:rsidR="00AA3C98" w:rsidRPr="00AA3C98" w:rsidRDefault="00AA3C98" w:rsidP="00AA3C98">
      <w:pPr>
        <w:numPr>
          <w:ilvl w:val="0"/>
          <w:numId w:val="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Focus groups</w:t>
      </w:r>
    </w:p>
    <w:p w14:paraId="4F676534" w14:textId="77777777" w:rsidR="00AA3C98" w:rsidRPr="00AA3C98" w:rsidRDefault="00AA3C98" w:rsidP="00AA3C98">
      <w:pPr>
        <w:numPr>
          <w:ilvl w:val="0"/>
          <w:numId w:val="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Surveys</w:t>
      </w:r>
    </w:p>
    <w:p w14:paraId="4CA2592D" w14:textId="77777777" w:rsidR="00AA3C98" w:rsidRPr="00AA3C98" w:rsidRDefault="00AA3C98" w:rsidP="00AA3C98">
      <w:pPr>
        <w:numPr>
          <w:ilvl w:val="0"/>
          <w:numId w:val="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Observation</w:t>
      </w:r>
    </w:p>
    <w:p w14:paraId="0B43F2A9" w14:textId="77777777" w:rsidR="00AA3C98" w:rsidRPr="00AA3C98" w:rsidRDefault="00AA3C98" w:rsidP="00AA3C98">
      <w:pPr>
        <w:numPr>
          <w:ilvl w:val="0"/>
          <w:numId w:val="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Art/visual techniques</w:t>
      </w:r>
    </w:p>
    <w:p w14:paraId="48C0F2AB" w14:textId="77777777" w:rsidR="00AA3C98" w:rsidRPr="00AA3C98" w:rsidRDefault="00AA3C98" w:rsidP="00AA3C98">
      <w:pPr>
        <w:numPr>
          <w:ilvl w:val="0"/>
          <w:numId w:val="6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Other</w:t>
      </w:r>
    </w:p>
    <w:p w14:paraId="2D2A6995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Theoretical foundations</w:t>
      </w:r>
    </w:p>
    <w:p w14:paraId="4F213C57" w14:textId="77777777" w:rsidR="00AA3C98" w:rsidRPr="00AA3C98" w:rsidRDefault="00AA3C98" w:rsidP="00AA3C98">
      <w:pPr>
        <w:numPr>
          <w:ilvl w:val="0"/>
          <w:numId w:val="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Grounded theory</w:t>
      </w:r>
    </w:p>
    <w:p w14:paraId="4914ACD2" w14:textId="77777777" w:rsidR="00AA3C98" w:rsidRPr="00AA3C98" w:rsidRDefault="00AA3C98" w:rsidP="00AA3C98">
      <w:pPr>
        <w:numPr>
          <w:ilvl w:val="0"/>
          <w:numId w:val="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Indigenous theories/methodologies</w:t>
      </w:r>
    </w:p>
    <w:p w14:paraId="3936DE9D" w14:textId="77777777" w:rsidR="00AA3C98" w:rsidRPr="00AA3C98" w:rsidRDefault="00AA3C98" w:rsidP="00AA3C98">
      <w:pPr>
        <w:numPr>
          <w:ilvl w:val="0"/>
          <w:numId w:val="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Community-based participatory research (CBPR)</w:t>
      </w:r>
    </w:p>
    <w:p w14:paraId="0906FD36" w14:textId="77777777" w:rsidR="00AA3C98" w:rsidRPr="00AA3C98" w:rsidRDefault="00AA3C98" w:rsidP="00AA3C98">
      <w:pPr>
        <w:numPr>
          <w:ilvl w:val="0"/>
          <w:numId w:val="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Narrative theory</w:t>
      </w:r>
    </w:p>
    <w:p w14:paraId="6C2CC1BA" w14:textId="77777777" w:rsidR="00AA3C98" w:rsidRPr="00AA3C98" w:rsidRDefault="00AA3C98" w:rsidP="00AA3C98">
      <w:pPr>
        <w:numPr>
          <w:ilvl w:val="0"/>
          <w:numId w:val="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did not describe</w:t>
      </w:r>
    </w:p>
    <w:p w14:paraId="0C10F6DB" w14:textId="77777777" w:rsidR="00AA3C98" w:rsidRPr="00AA3C98" w:rsidRDefault="00AA3C98" w:rsidP="00AA3C98">
      <w:pPr>
        <w:numPr>
          <w:ilvl w:val="0"/>
          <w:numId w:val="7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Other</w:t>
      </w:r>
    </w:p>
    <w:p w14:paraId="01DAF3D3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Analytical Tools</w:t>
      </w:r>
    </w:p>
    <w:p w14:paraId="47C884F9" w14:textId="77777777" w:rsidR="00AA3C98" w:rsidRPr="00AA3C98" w:rsidRDefault="00AA3C98" w:rsidP="00AA3C98">
      <w:pPr>
        <w:numPr>
          <w:ilvl w:val="0"/>
          <w:numId w:val="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thematic analysis</w:t>
      </w:r>
    </w:p>
    <w:p w14:paraId="72A21B73" w14:textId="77777777" w:rsidR="00AA3C98" w:rsidRPr="00AA3C98" w:rsidRDefault="00AA3C98" w:rsidP="00AA3C98">
      <w:pPr>
        <w:numPr>
          <w:ilvl w:val="0"/>
          <w:numId w:val="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participatory analysis</w:t>
      </w:r>
    </w:p>
    <w:p w14:paraId="5003F733" w14:textId="77777777" w:rsidR="00AA3C98" w:rsidRPr="00AA3C98" w:rsidRDefault="00AA3C98" w:rsidP="00AA3C98">
      <w:pPr>
        <w:numPr>
          <w:ilvl w:val="0"/>
          <w:numId w:val="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content analysis</w:t>
      </w:r>
    </w:p>
    <w:p w14:paraId="432F3313" w14:textId="77777777" w:rsidR="00AA3C98" w:rsidRPr="00AA3C98" w:rsidRDefault="00AA3C98" w:rsidP="00AA3C98">
      <w:pPr>
        <w:numPr>
          <w:ilvl w:val="0"/>
          <w:numId w:val="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coding</w:t>
      </w:r>
    </w:p>
    <w:p w14:paraId="04C727B0" w14:textId="77777777" w:rsidR="00AA3C98" w:rsidRPr="00AA3C98" w:rsidRDefault="00AA3C98" w:rsidP="00AA3C98">
      <w:pPr>
        <w:numPr>
          <w:ilvl w:val="0"/>
          <w:numId w:val="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did not describe</w:t>
      </w:r>
    </w:p>
    <w:p w14:paraId="674A3EDC" w14:textId="77777777" w:rsidR="00AA3C98" w:rsidRPr="00AA3C98" w:rsidRDefault="00AA3C98" w:rsidP="00AA3C98">
      <w:pPr>
        <w:numPr>
          <w:ilvl w:val="0"/>
          <w:numId w:val="8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Other</w:t>
      </w:r>
    </w:p>
    <w:p w14:paraId="265A7968" w14:textId="77777777" w:rsidR="00AA3C98" w:rsidRPr="00AA3C98" w:rsidRDefault="00AA3C98" w:rsidP="00AA3C9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before="300" w:after="96" w:line="45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30"/>
          <w:szCs w:val="30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000000"/>
          <w:kern w:val="36"/>
          <w:sz w:val="30"/>
          <w:szCs w:val="30"/>
          <w14:ligatures w14:val="none"/>
        </w:rPr>
        <w:t>Results</w:t>
      </w:r>
    </w:p>
    <w:p w14:paraId="77F04B71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What was the primary outcome/finding?</w:t>
      </w:r>
    </w:p>
    <w:p w14:paraId="588B24E3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 xml:space="preserve">Did they describe </w:t>
      </w:r>
      <w:proofErr w:type="gramStart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findings</w:t>
      </w:r>
      <w:proofErr w:type="gramEnd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 xml:space="preserve"> as key themes?</w:t>
      </w:r>
    </w:p>
    <w:p w14:paraId="6D12F599" w14:textId="77777777" w:rsidR="00AA3C98" w:rsidRPr="00AA3C98" w:rsidRDefault="00AA3C98" w:rsidP="00AA3C98">
      <w:pPr>
        <w:numPr>
          <w:ilvl w:val="0"/>
          <w:numId w:val="9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Yes</w:t>
      </w:r>
    </w:p>
    <w:p w14:paraId="0B64E652" w14:textId="77777777" w:rsidR="00AA3C98" w:rsidRPr="00AA3C98" w:rsidRDefault="00AA3C98" w:rsidP="00AA3C98">
      <w:pPr>
        <w:numPr>
          <w:ilvl w:val="0"/>
          <w:numId w:val="9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No</w:t>
      </w:r>
    </w:p>
    <w:p w14:paraId="38E49575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List main themes if applicable</w:t>
      </w:r>
    </w:p>
    <w:p w14:paraId="34466FCA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 xml:space="preserve">How are </w:t>
      </w:r>
      <w:proofErr w:type="gramStart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results</w:t>
      </w:r>
      <w:proofErr w:type="gramEnd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 xml:space="preserve"> described? (discussion of themes, figures etc.)</w:t>
      </w:r>
    </w:p>
    <w:p w14:paraId="0D3B5A66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 xml:space="preserve">Are the results specific to infant feeding (yes) or only part of the outcomes? (No- </w:t>
      </w:r>
      <w:proofErr w:type="spellStart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eg.</w:t>
      </w:r>
      <w:proofErr w:type="spellEnd"/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 xml:space="preserve"> dental care where breastfeeding is a theme)</w:t>
      </w:r>
    </w:p>
    <w:p w14:paraId="3907AF81" w14:textId="77777777" w:rsidR="00AA3C98" w:rsidRPr="00AA3C98" w:rsidRDefault="00AA3C98" w:rsidP="00AA3C98">
      <w:pPr>
        <w:numPr>
          <w:ilvl w:val="0"/>
          <w:numId w:val="10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Yes</w:t>
      </w:r>
    </w:p>
    <w:p w14:paraId="76E4C765" w14:textId="77777777" w:rsidR="00AA3C98" w:rsidRPr="00AA3C98" w:rsidRDefault="00AA3C98" w:rsidP="00AA3C98">
      <w:pPr>
        <w:numPr>
          <w:ilvl w:val="0"/>
          <w:numId w:val="10"/>
        </w:num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:bdr w:val="single" w:sz="2" w:space="0" w:color="auto" w:frame="1"/>
          <w14:ligatures w14:val="none"/>
        </w:rPr>
        <w:t>No</w:t>
      </w:r>
    </w:p>
    <w:p w14:paraId="41C25E3C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Notes on the focus of the paper (if applicable)</w:t>
      </w:r>
    </w:p>
    <w:p w14:paraId="58A5F70B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What are the barriers to breastfeeding? (if described)</w:t>
      </w:r>
    </w:p>
    <w:p w14:paraId="72033344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What are the barriers to infant feeding? (if applicable)</w:t>
      </w:r>
    </w:p>
    <w:p w14:paraId="7FD2A279" w14:textId="77777777" w:rsidR="00AA3C98" w:rsidRPr="00AA3C98" w:rsidRDefault="00AA3C98" w:rsidP="00AA3C9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18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  <w:lastRenderedPageBreak/>
        <w:t>more general, if not described above</w:t>
      </w:r>
    </w:p>
    <w:p w14:paraId="4EAFF604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What are the enablers/supports available for infant feeding?</w:t>
      </w:r>
    </w:p>
    <w:p w14:paraId="4F7DCD3F" w14:textId="77777777" w:rsidR="00AA3C98" w:rsidRPr="00AA3C98" w:rsidRDefault="00AA3C98" w:rsidP="00AA3C9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18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  <w:t>if applicable</w:t>
      </w:r>
    </w:p>
    <w:p w14:paraId="2837C2E7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List study limitations as described by authors</w:t>
      </w:r>
    </w:p>
    <w:p w14:paraId="7E3CE9A9" w14:textId="77777777" w:rsidR="00AA3C98" w:rsidRPr="00AA3C98" w:rsidRDefault="00AA3C98" w:rsidP="00AA3C98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after="180" w:line="240" w:lineRule="auto"/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color w:val="2D374B"/>
          <w:kern w:val="0"/>
          <w:sz w:val="21"/>
          <w:szCs w:val="21"/>
          <w14:ligatures w14:val="none"/>
        </w:rPr>
        <w:t>if applicable</w:t>
      </w:r>
    </w:p>
    <w:p w14:paraId="01DCFF1F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What recommendations are made for infant feeding (supports)?</w:t>
      </w:r>
    </w:p>
    <w:p w14:paraId="1633EC28" w14:textId="77777777" w:rsidR="00AA3C98" w:rsidRPr="00AA3C98" w:rsidRDefault="00AA3C98" w:rsidP="00AA3C98">
      <w:pPr>
        <w:shd w:val="clear" w:color="auto" w:fill="F4F4F4"/>
        <w:spacing w:after="90" w:line="240" w:lineRule="auto"/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</w:pPr>
      <w:r w:rsidRPr="00AA3C98">
        <w:rPr>
          <w:rFonts w:ascii="Arial" w:eastAsia="Times New Roman" w:hAnsi="Arial" w:cs="Arial"/>
          <w:b/>
          <w:bCs/>
          <w:color w:val="2D374B"/>
          <w:kern w:val="0"/>
          <w:sz w:val="21"/>
          <w:szCs w:val="21"/>
          <w14:ligatures w14:val="none"/>
        </w:rPr>
        <w:t>Other important notes/results</w:t>
      </w:r>
    </w:p>
    <w:p w14:paraId="1F3B74BA" w14:textId="77777777" w:rsidR="00AA3C98" w:rsidRDefault="00AA3C98"/>
    <w:sectPr w:rsidR="00AA3C9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B2D3EC" w14:textId="77777777" w:rsidR="00177A15" w:rsidRDefault="00177A15" w:rsidP="00177A15">
      <w:pPr>
        <w:spacing w:after="0" w:line="240" w:lineRule="auto"/>
      </w:pPr>
      <w:r>
        <w:separator/>
      </w:r>
    </w:p>
  </w:endnote>
  <w:endnote w:type="continuationSeparator" w:id="0">
    <w:p w14:paraId="0310D90C" w14:textId="77777777" w:rsidR="00177A15" w:rsidRDefault="00177A15" w:rsidP="00177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F9B2E1" w14:textId="77777777" w:rsidR="00177A15" w:rsidRDefault="00177A15" w:rsidP="00177A15">
      <w:pPr>
        <w:spacing w:after="0" w:line="240" w:lineRule="auto"/>
      </w:pPr>
      <w:r>
        <w:separator/>
      </w:r>
    </w:p>
  </w:footnote>
  <w:footnote w:type="continuationSeparator" w:id="0">
    <w:p w14:paraId="28E6A294" w14:textId="77777777" w:rsidR="00177A15" w:rsidRDefault="00177A15" w:rsidP="00177A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1981A6" w14:textId="3CF303EA" w:rsidR="00177A15" w:rsidRDefault="00177A15">
    <w:pPr>
      <w:pStyle w:val="Header"/>
    </w:pPr>
    <w:r>
      <w:t>Supplementary File 2: Data Extraction Template</w:t>
    </w:r>
  </w:p>
  <w:p w14:paraId="5361B989" w14:textId="77777777" w:rsidR="00177A15" w:rsidRDefault="00177A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B393B"/>
    <w:multiLevelType w:val="multilevel"/>
    <w:tmpl w:val="BC48B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5A318B"/>
    <w:multiLevelType w:val="multilevel"/>
    <w:tmpl w:val="C1820C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924063"/>
    <w:multiLevelType w:val="multilevel"/>
    <w:tmpl w:val="A066E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5906FA"/>
    <w:multiLevelType w:val="multilevel"/>
    <w:tmpl w:val="987678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3B1FD6"/>
    <w:multiLevelType w:val="multilevel"/>
    <w:tmpl w:val="0DD2B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4039C7"/>
    <w:multiLevelType w:val="multilevel"/>
    <w:tmpl w:val="A612A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5C489B"/>
    <w:multiLevelType w:val="multilevel"/>
    <w:tmpl w:val="5DE0E2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651F22"/>
    <w:multiLevelType w:val="multilevel"/>
    <w:tmpl w:val="11C40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3852C1"/>
    <w:multiLevelType w:val="multilevel"/>
    <w:tmpl w:val="DC22A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E94BAB"/>
    <w:multiLevelType w:val="multilevel"/>
    <w:tmpl w:val="59885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7275338">
    <w:abstractNumId w:val="2"/>
  </w:num>
  <w:num w:numId="2" w16cid:durableId="1593318972">
    <w:abstractNumId w:val="7"/>
  </w:num>
  <w:num w:numId="3" w16cid:durableId="127285809">
    <w:abstractNumId w:val="1"/>
  </w:num>
  <w:num w:numId="4" w16cid:durableId="1174300910">
    <w:abstractNumId w:val="4"/>
  </w:num>
  <w:num w:numId="5" w16cid:durableId="1115978809">
    <w:abstractNumId w:val="8"/>
  </w:num>
  <w:num w:numId="6" w16cid:durableId="1738478143">
    <w:abstractNumId w:val="0"/>
  </w:num>
  <w:num w:numId="7" w16cid:durableId="1888834551">
    <w:abstractNumId w:val="5"/>
  </w:num>
  <w:num w:numId="8" w16cid:durableId="74518383">
    <w:abstractNumId w:val="3"/>
  </w:num>
  <w:num w:numId="9" w16cid:durableId="659575639">
    <w:abstractNumId w:val="6"/>
  </w:num>
  <w:num w:numId="10" w16cid:durableId="80551348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A3C98"/>
    <w:rsid w:val="00177A15"/>
    <w:rsid w:val="001963B9"/>
    <w:rsid w:val="004638EC"/>
    <w:rsid w:val="00592C2A"/>
    <w:rsid w:val="00693325"/>
    <w:rsid w:val="00976920"/>
    <w:rsid w:val="00A9625E"/>
    <w:rsid w:val="00AA3C98"/>
    <w:rsid w:val="00DD2BB1"/>
    <w:rsid w:val="00DF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2FEF5"/>
  <w15:chartTrackingRefBased/>
  <w15:docId w15:val="{FBD37596-9E0B-4796-88C5-A29BB4CA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C9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C9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C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C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C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C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C9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A3C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C9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C9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C9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C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C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C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C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C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C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C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C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C9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C9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C9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C9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AA3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A3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webpack-concepts-extraction-blocks-multiplechoice-control-multiplechoice-moduleoptionlabeltext">
    <w:name w:val="webpack-concepts-extraction-blocks-multiplechoice-control-multiplechoice-module__optionlabeltext"/>
    <w:basedOn w:val="DefaultParagraphFont"/>
    <w:rsid w:val="00AA3C98"/>
  </w:style>
  <w:style w:type="table" w:styleId="GridTable2">
    <w:name w:val="Grid Table 2"/>
    <w:basedOn w:val="TableNormal"/>
    <w:uiPriority w:val="47"/>
    <w:rsid w:val="001963B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1963B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77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A15"/>
  </w:style>
  <w:style w:type="paragraph" w:styleId="Footer">
    <w:name w:val="footer"/>
    <w:basedOn w:val="Normal"/>
    <w:link w:val="FooterChar"/>
    <w:uiPriority w:val="99"/>
    <w:unhideWhenUsed/>
    <w:rsid w:val="00177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45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669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317162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01639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2916926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644471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8089099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87250096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07326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2252037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291968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338603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5811498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927358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5445960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836793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342851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4797890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93067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681712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248230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5853184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9083041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074615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3058909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659807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2722738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29679333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981258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1169652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433782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459846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2916063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0690008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55022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250123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746828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947312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5077402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1361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7005093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013688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781039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486661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75270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725430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455189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392153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815978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27864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752733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2592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792181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984515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8228500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7928185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3664439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54624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172071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5899133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43865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1197169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424629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311664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3726791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18577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7188264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5698839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6393681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905954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87513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1025247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672538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3763844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200411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4324336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7829200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3015138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901063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058384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819182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603017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6441534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42346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8735425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762926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7705790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979125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461376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0175504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8196960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160547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5479125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749334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9283191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844046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933829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448105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3070156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859207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767336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9248166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297193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278925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8654246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5374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576407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386024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6318412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89070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8910193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863337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090933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9085254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659193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4271981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569182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30598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4487820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79793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829748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8192486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1531001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1296686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351179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7433415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282341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8221766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68327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1651318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0451577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367875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1982921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28917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458458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4420186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821605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3451721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51812870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976195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7070089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442252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017579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2997786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92433684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374652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165334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8765078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332164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1896246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27952921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700682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020159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6779425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54258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4751420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47401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972264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209059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92524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8096537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8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iary Monteith</dc:creator>
  <cp:keywords/>
  <dc:description/>
  <cp:lastModifiedBy>Hiliary Monteith</cp:lastModifiedBy>
  <cp:revision>2</cp:revision>
  <dcterms:created xsi:type="dcterms:W3CDTF">2024-06-10T15:44:00Z</dcterms:created>
  <dcterms:modified xsi:type="dcterms:W3CDTF">2024-06-10T15:44:00Z</dcterms:modified>
</cp:coreProperties>
</file>